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</w:pPr>
      <w:r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  <w:t xml:space="preserve">Supplementary table 1: instrumental variables for Heart failure. </w:t>
      </w:r>
    </w:p>
    <w:tbl>
      <w:tblPr>
        <w:tblStyle w:val="2"/>
        <w:tblW w:w="10506" w:type="dxa"/>
        <w:tblInd w:w="-12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05"/>
        <w:gridCol w:w="1190"/>
        <w:gridCol w:w="622"/>
        <w:gridCol w:w="850"/>
        <w:gridCol w:w="885"/>
        <w:gridCol w:w="1080"/>
        <w:gridCol w:w="1080"/>
        <w:gridCol w:w="1080"/>
        <w:gridCol w:w="1129"/>
        <w:gridCol w:w="1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6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posit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^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0150022</w:t>
            </w:r>
          </w:p>
        </w:tc>
        <w:tc>
          <w:tcPr>
            <w:tcW w:w="6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9858683</w:t>
            </w:r>
          </w:p>
        </w:tc>
        <w:tc>
          <w:tcPr>
            <w:tcW w:w="6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7168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1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35E-06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13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14.0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0459012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5091574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4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8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0882816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831119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0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35E-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72.1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722972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9897984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6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9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33.8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745324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37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34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48.2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792514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866711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7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3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43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67.4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87470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650862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7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15.9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247724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08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3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1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2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43E-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62.5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2940636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340011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4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3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7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89.9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042102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12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2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.71E-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26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51.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496249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7102249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3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5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1.4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617337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21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1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65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63.3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68070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6495584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0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.70E-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34.4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5005436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4134911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6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3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37.1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505481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23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76E-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61.0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413524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664768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5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.84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73.9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55949718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18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4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24.3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57806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764507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5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.31E-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34.8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593467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058446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86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3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4.5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1733868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261007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10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2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02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89.9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92288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9849376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53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3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4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11.7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2844714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33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6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8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80.5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3200714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534097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3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3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6.4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369998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26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2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90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49.6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559452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885011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7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7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9.2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611796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3441523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4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7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7.1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766436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2598259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9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7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1.3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80087882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01E+0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1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6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1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22.2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9815816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5930582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8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2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7.9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99498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6411104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0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3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83E-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6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5.914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kern w:val="0"/>
          <w:sz w:val="24"/>
          <w:szCs w:val="24"/>
        </w:rPr>
      </w:pPr>
      <w:r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  <w:t>Abbreviations: chr, chromosome; EA, effect allele; OA, other allele; EAF, effect allele frequenc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kern w:val="0"/>
          <w:sz w:val="24"/>
          <w:szCs w:val="24"/>
        </w:rPr>
      </w:pPr>
      <w:r>
        <w:rPr>
          <w:rFonts w:hint="default" w:eastAsia="等线" w:cs="Times New Roman" w:asciiTheme="minorAscii" w:hAnsiTheme="minorAscii"/>
          <w:kern w:val="0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kern w:val="0"/>
          <w:sz w:val="24"/>
          <w:szCs w:val="24"/>
        </w:rPr>
      </w:pPr>
      <w:r>
        <w:rPr>
          <w:rFonts w:hint="default" w:eastAsia="等线" w:cs="Times New Roman" w:asciiTheme="minorAscii" w:hAnsiTheme="minorAscii"/>
          <w:kern w:val="0"/>
          <w:sz w:val="24"/>
          <w:szCs w:val="24"/>
        </w:rPr>
        <w:t>Supplementary table 2: instrumental variables for coronary artery disease.</w:t>
      </w:r>
    </w:p>
    <w:tbl>
      <w:tblPr>
        <w:tblStyle w:val="2"/>
        <w:tblW w:w="9852" w:type="dxa"/>
        <w:tblInd w:w="-9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528"/>
        <w:gridCol w:w="1311"/>
        <w:gridCol w:w="567"/>
        <w:gridCol w:w="514"/>
        <w:gridCol w:w="885"/>
        <w:gridCol w:w="1129"/>
        <w:gridCol w:w="1129"/>
        <w:gridCol w:w="1198"/>
        <w:gridCol w:w="1129"/>
        <w:gridCol w:w="1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positon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^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0131519</w:t>
            </w:r>
          </w:p>
        </w:tc>
        <w:tc>
          <w:tcPr>
            <w:tcW w:w="4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0359294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9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9902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96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60E-08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41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31.1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079351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44969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66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07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3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4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82.9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05784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53160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42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12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00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4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2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06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07278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89659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820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5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2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2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25.1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204314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65850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23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64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3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9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47.8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48497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28565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11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5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4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7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46.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591147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55056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236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269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50E-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8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6.89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601507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7010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5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1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5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1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3.3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63778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9139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3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0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.70E-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2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4.7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67309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57420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66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44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0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58.5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1773330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09228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516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263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.40E-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4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8.6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221214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11254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0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88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9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1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48.7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231543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77809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13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0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4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8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44.1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274037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98175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20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103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3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.20E-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37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49.1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2930452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54620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593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89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1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.5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1.8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41244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10029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42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94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3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40E-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83.2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4653411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05780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085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311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20E-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6.55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528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8246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87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7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6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0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0.3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698695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9424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67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11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4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4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4.6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11404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69663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9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9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8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80E-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5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5.6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22805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74503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36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1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2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0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50.1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263917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5523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54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1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8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2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11.1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17465982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228379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717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661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6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.30E-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7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0.0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10759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0493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66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65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5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.40E-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6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17.5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12873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36732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718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5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6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00E-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69.3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14048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05261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99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3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8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2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65.2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16652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857421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50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63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0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10E-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5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4.7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2329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71067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935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97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41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.7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46.3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29325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381241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54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610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7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4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13.1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4660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425168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81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36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69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0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7.1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64999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13805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48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2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5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6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4.7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845106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55938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35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992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07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70E-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23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2.7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289116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20986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704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69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80E-1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45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6.8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12758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07108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44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52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7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60E-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7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12.3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1871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4969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9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5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29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.6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0.4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74138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53490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88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11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6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6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7.5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79658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66428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90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8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0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60E-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4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29.9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391822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06901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9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973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2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30E-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6.0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428037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8612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81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5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89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.8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30.8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429937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40725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80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5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5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5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6.2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476247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54950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4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84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3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5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5.0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480345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18515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90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9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0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.1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2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5.9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493237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14292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31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690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4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30E-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21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6.5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5573049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10056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73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107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3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.30E-1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31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5.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56681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51583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87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42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6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2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0.1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0472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06105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728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97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8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8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63.0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460942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4209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36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59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02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.6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01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51172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12023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12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108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90E-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2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3.7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8503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18817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33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55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00E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9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86.8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690528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37588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571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12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0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2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5.1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0114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540547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856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65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98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.40E-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0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11.0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20946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0487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691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21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6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.6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2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293453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039689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07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004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5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70E-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9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9.4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412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54120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83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136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27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7.30E-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28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62.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50249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74901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25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5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3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4.7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67855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09095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293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456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7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7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8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67.7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77347777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528482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0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0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7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87.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8003602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01489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746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5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9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10E-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60.3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933795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03170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344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501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6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4.60E-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11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7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934937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29039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416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932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71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6.90E-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42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290.0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rs955444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988597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104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-0.062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114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3.90E-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0.0007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4"/>
                <w:szCs w:val="24"/>
              </w:rPr>
              <w:t>181.009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kern w:val="0"/>
          <w:sz w:val="24"/>
          <w:szCs w:val="24"/>
        </w:rPr>
      </w:pPr>
      <w:r>
        <w:rPr>
          <w:rFonts w:hint="default" w:eastAsia="等线" w:cs="Times New Roman" w:asciiTheme="minorAscii" w:hAnsiTheme="minorAscii"/>
          <w:kern w:val="0"/>
          <w:sz w:val="24"/>
          <w:szCs w:val="24"/>
        </w:rPr>
        <w:t>Abbreviations: chr, chromosome; EA, effect allele; OA, other allele; EAF, effect allele frequenc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</w:pPr>
      <w:r>
        <w:rPr>
          <w:rFonts w:hint="default" w:eastAsia="等线" w:cs="Times New Roman" w:asciiTheme="minorAscii" w:hAnsiTheme="minorAscii"/>
          <w:kern w:val="0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cs="Times New Roman" w:asciiTheme="minorAscii" w:hAnsiTheme="minorAscii"/>
          <w:sz w:val="24"/>
          <w:szCs w:val="24"/>
        </w:rPr>
      </w:pPr>
      <w:r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  <w:t>Supplementary</w:t>
      </w:r>
      <w:r>
        <w:rPr>
          <w:rFonts w:hint="default" w:cs="Times New Roman" w:asciiTheme="minorAscii" w:hAnsiTheme="minorAscii"/>
          <w:sz w:val="24"/>
          <w:szCs w:val="24"/>
        </w:rPr>
        <w:t xml:space="preserve"> figure 1: Funnel plot to assess the heterogeneity of heart failur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  <w:r>
        <w:rPr>
          <w:rFonts w:hint="eastAsia" w:asciiTheme="minorAscii" w:hAnsiTheme="minorAscii" w:eastAsiaTheme="minorEastAsia"/>
          <w:sz w:val="24"/>
          <w:szCs w:val="24"/>
          <w:lang w:eastAsia="zh-CN"/>
        </w:rPr>
        <w:drawing>
          <wp:inline distT="0" distB="0" distL="114300" distR="114300">
            <wp:extent cx="4754880" cy="4721225"/>
            <wp:effectExtent l="0" t="0" r="7620" b="3175"/>
            <wp:docPr id="1" name="图片 1" descr="微信图片_202305292136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3052921365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472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cs="Times New Roman" w:asciiTheme="minorAscii" w:hAnsiTheme="minorAscii"/>
          <w:sz w:val="24"/>
          <w:szCs w:val="24"/>
        </w:rPr>
      </w:pPr>
      <w:r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  <w:t>Supplementary</w:t>
      </w:r>
      <w:r>
        <w:rPr>
          <w:rFonts w:hint="default" w:cs="Times New Roman" w:asciiTheme="minorAscii" w:hAnsiTheme="minorAscii"/>
          <w:sz w:val="24"/>
          <w:szCs w:val="24"/>
        </w:rPr>
        <w:t xml:space="preserve"> figure 2: Leave-one-out analysis of the effect of heart failure on Erectile Dysfunction. Abbreviations: MR, Mendelian randomiza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  <w:r>
        <w:rPr>
          <w:rFonts w:hint="eastAsia" w:asciiTheme="minorAscii" w:hAnsiTheme="minorAscii" w:eastAsiaTheme="minorEastAsia"/>
          <w:sz w:val="24"/>
          <w:szCs w:val="24"/>
          <w:lang w:eastAsia="zh-CN"/>
        </w:rPr>
        <w:drawing>
          <wp:inline distT="0" distB="0" distL="114300" distR="114300">
            <wp:extent cx="5114290" cy="5114290"/>
            <wp:effectExtent l="0" t="0" r="3810" b="3810"/>
            <wp:docPr id="3" name="图片 3" descr="微信图片_20230529213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3052921364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cs="Times New Roman" w:asciiTheme="minorAscii" w:hAnsiTheme="minorAscii"/>
          <w:sz w:val="24"/>
          <w:szCs w:val="24"/>
        </w:rPr>
      </w:pPr>
      <w:r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  <w:t>Supplementary</w:t>
      </w:r>
      <w:r>
        <w:rPr>
          <w:rFonts w:hint="default" w:cs="Times New Roman" w:asciiTheme="minorAscii" w:hAnsiTheme="minorAscii"/>
          <w:sz w:val="24"/>
          <w:szCs w:val="24"/>
        </w:rPr>
        <w:t xml:space="preserve"> figure 3: Funnel plot to assess the heterogeneity of coronary artery diseas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cs="Times New Roman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  <w:r>
        <w:rPr>
          <w:rFonts w:hint="eastAsia" w:asciiTheme="minorAscii" w:hAnsiTheme="minorAscii" w:eastAsiaTheme="minorEastAsia"/>
          <w:sz w:val="24"/>
          <w:szCs w:val="24"/>
          <w:lang w:eastAsia="zh-CN"/>
        </w:rPr>
        <w:drawing>
          <wp:inline distT="0" distB="0" distL="114300" distR="114300">
            <wp:extent cx="4827905" cy="4815840"/>
            <wp:effectExtent l="0" t="0" r="10795" b="10160"/>
            <wp:docPr id="4" name="图片 4" descr="微信图片_202305292136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3052921363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27905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eastAsia" w:asciiTheme="minorAscii" w:hAnsiTheme="minorAscii" w:eastAsiaTheme="minorEastAsia"/>
          <w:sz w:val="24"/>
          <w:szCs w:val="24"/>
          <w:lang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cs="Times New Roman" w:asciiTheme="minorAscii" w:hAnsiTheme="minorAscii"/>
          <w:sz w:val="24"/>
          <w:szCs w:val="24"/>
        </w:rPr>
      </w:pPr>
      <w:r>
        <w:rPr>
          <w:rFonts w:hint="default" w:eastAsia="等线" w:cs="Times New Roman" w:asciiTheme="minorAscii" w:hAnsiTheme="minorAscii"/>
          <w:color w:val="000000"/>
          <w:kern w:val="0"/>
          <w:sz w:val="24"/>
          <w:szCs w:val="24"/>
        </w:rPr>
        <w:t>Supplementary</w:t>
      </w:r>
      <w:r>
        <w:rPr>
          <w:rFonts w:hint="default" w:cs="Times New Roman" w:asciiTheme="minorAscii" w:hAnsiTheme="minorAscii"/>
          <w:sz w:val="24"/>
          <w:szCs w:val="24"/>
        </w:rPr>
        <w:t xml:space="preserve"> figure 4: Leave-one-out analysis of the effect of coronary artery disease on Erectile Dysfunction. Abbreviations: MR, Mendelian randomiza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cs="Times New Roman" w:asciiTheme="minorAscii" w:hAnsiTheme="minorAscii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Theme="minorAscii" w:hAnsiTheme="minorAscii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02225" cy="5090160"/>
            <wp:effectExtent l="0" t="0" r="3175" b="2540"/>
            <wp:docPr id="5" name="图片 5" descr="微信图片_202305292136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305292136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2225" cy="509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WY3MjUxMzUzMmFkNDNiMzNjNDdjNzdlMzdkNDAifQ=="/>
    <w:docVar w:name="KY_MEDREF_DOCUID" w:val="{08428047-4F4D-4734-9933-585AC16AD1A7}"/>
    <w:docVar w:name="KY_MEDREF_VERSION" w:val="3"/>
  </w:docVars>
  <w:rsids>
    <w:rsidRoot w:val="00000000"/>
    <w:rsid w:val="17F26058"/>
    <w:rsid w:val="1FCF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28</Words>
  <Characters>6723</Characters>
  <Lines>0</Lines>
  <Paragraphs>0</Paragraphs>
  <TotalTime>2</TotalTime>
  <ScaleCrop>false</ScaleCrop>
  <LinksUpToDate>false</LinksUpToDate>
  <CharactersWithSpaces>68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0:38:00Z</dcterms:created>
  <dc:creator>华为</dc:creator>
  <cp:lastModifiedBy>林成功</cp:lastModifiedBy>
  <dcterms:modified xsi:type="dcterms:W3CDTF">2023-05-29T13:4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F4F109552E43C8BF965778F16C2235</vt:lpwstr>
  </property>
</Properties>
</file>